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78"/>
        <w:gridCol w:w="1004"/>
        <w:gridCol w:w="777"/>
        <w:gridCol w:w="967"/>
        <w:gridCol w:w="1247"/>
        <w:gridCol w:w="2177"/>
        <w:gridCol w:w="1066"/>
        <w:gridCol w:w="1709"/>
        <w:gridCol w:w="1185"/>
        <w:gridCol w:w="1171"/>
        <w:gridCol w:w="1193"/>
      </w:tblGrid>
      <w:tr w:rsidR="00800AB3" w14:paraId="5C8C32EA" w14:textId="77777777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C25C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4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4"/>
                <w:lang w:bidi="ar"/>
              </w:rPr>
              <w:t>Supplement Table 1. Summary of randomized controlled trials included in trial- and arm- level analyses in ITT population.</w:t>
            </w:r>
          </w:p>
        </w:tc>
      </w:tr>
      <w:tr w:rsidR="00800AB3" w14:paraId="57A15F17" w14:textId="77777777">
        <w:trPr>
          <w:trHeight w:val="440"/>
        </w:trPr>
        <w:tc>
          <w:tcPr>
            <w:tcW w:w="59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8A1FA4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ial name</w:t>
            </w: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EC87E2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Eligibility</w:t>
            </w:r>
          </w:p>
        </w:tc>
        <w:tc>
          <w:tcPr>
            <w:tcW w:w="27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25B083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hase</w:t>
            </w:r>
          </w:p>
        </w:tc>
        <w:tc>
          <w:tcPr>
            <w:tcW w:w="3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F1490A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eatment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line</w:t>
            </w:r>
          </w:p>
        </w:tc>
        <w:tc>
          <w:tcPr>
            <w:tcW w:w="44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8BC7FF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  <w:tc>
          <w:tcPr>
            <w:tcW w:w="76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84406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Treatment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 xml:space="preserve"> Protocol</w:t>
            </w:r>
          </w:p>
        </w:tc>
        <w:tc>
          <w:tcPr>
            <w:tcW w:w="37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A877A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articipants, No.</w:t>
            </w:r>
          </w:p>
        </w:tc>
        <w:tc>
          <w:tcPr>
            <w:tcW w:w="1021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041F23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Progression free survival</w:t>
            </w:r>
          </w:p>
        </w:tc>
        <w:tc>
          <w:tcPr>
            <w:tcW w:w="83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2B3BC9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Overall survival</w:t>
            </w:r>
          </w:p>
        </w:tc>
      </w:tr>
      <w:tr w:rsidR="00800AB3" w14:paraId="4FFCE482" w14:textId="77777777" w:rsidTr="00871928">
        <w:trPr>
          <w:trHeight w:val="720"/>
        </w:trPr>
        <w:tc>
          <w:tcPr>
            <w:tcW w:w="592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C9E3B9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0321F67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EB7B2D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DE12F23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DA179F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768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3C91AA8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76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108E73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35AF70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PF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(95%CI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) ,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98377A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R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5% CI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950A5B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(95%CI),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</w:t>
            </w:r>
            <w:proofErr w:type="spellEnd"/>
          </w:p>
        </w:tc>
        <w:tc>
          <w:tcPr>
            <w:tcW w:w="4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BB0006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HR (95% CI)</w:t>
            </w:r>
          </w:p>
        </w:tc>
      </w:tr>
      <w:tr w:rsidR="00800AB3" w14:paraId="6BB9F875" w14:textId="77777777" w:rsidTr="00871928">
        <w:trPr>
          <w:trHeight w:val="1140"/>
        </w:trPr>
        <w:tc>
          <w:tcPr>
            <w:tcW w:w="592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3D732A8" w14:textId="77777777" w:rsidR="00800AB3" w:rsidRDefault="00800AB3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61BF324B" w14:textId="77777777" w:rsidR="00800AB3" w:rsidRDefault="00000000">
            <w:pPr>
              <w:widowControl/>
              <w:jc w:val="left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un 2021,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KEYNOTE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90 ,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7EF94A39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CT03189719[24]</w:t>
            </w:r>
          </w:p>
          <w:p w14:paraId="3CA16AE3" w14:textId="77777777" w:rsidR="00800AB3" w:rsidRDefault="00800AB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78E5BD0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advanced or metastatic ESCC</w:t>
            </w:r>
          </w:p>
        </w:tc>
        <w:tc>
          <w:tcPr>
            <w:tcW w:w="2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64E9C4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341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68EEAC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940F5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D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  plus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D63E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embrolizumab (200mg Q3W), 5-FU (800mg/m2 Q3W), cisplatin (80mg/m2 Q3W)</w:t>
            </w:r>
          </w:p>
        </w:tc>
        <w:tc>
          <w:tcPr>
            <w:tcW w:w="3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B6D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4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C698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3 (6.2-6.9)</w:t>
            </w:r>
          </w:p>
        </w:tc>
        <w:tc>
          <w:tcPr>
            <w:tcW w:w="418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99E6B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5 (0.54-0.78)</w:t>
            </w:r>
          </w:p>
        </w:tc>
        <w:tc>
          <w:tcPr>
            <w:tcW w:w="41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F499D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6 (10.2-14.3)</w:t>
            </w:r>
          </w:p>
        </w:tc>
        <w:tc>
          <w:tcPr>
            <w:tcW w:w="416" w:type="pct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7BE3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2 (0.60-0.88)</w:t>
            </w:r>
          </w:p>
        </w:tc>
      </w:tr>
      <w:tr w:rsidR="00800AB3" w14:paraId="2B728F93" w14:textId="77777777" w:rsidTr="00871928">
        <w:trPr>
          <w:trHeight w:val="940"/>
        </w:trPr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D9996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9FDB6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071061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C03DF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FD6969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Placebo plus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 xml:space="preserve">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1D475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lacebo (200mg Q3W), 5-FU (800mg/m2 Q3W), cisplatin (80mg/m2 Q3W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07B3F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7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850B8F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8 (5.0-6.1) </w:t>
            </w: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194789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DA43C2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9.8  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8.6-11.1)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66662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00AB3" w14:paraId="54FDF979" w14:textId="77777777" w:rsidTr="00871928">
        <w:trPr>
          <w:trHeight w:val="840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FAC94D" w14:textId="77777777" w:rsidR="00800AB3" w:rsidRDefault="00000000">
            <w:pPr>
              <w:widowControl/>
              <w:jc w:val="left"/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Doki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 2022,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CheckMate-648, NCT03143153[6]</w:t>
            </w:r>
          </w:p>
          <w:p w14:paraId="04097315" w14:textId="77777777" w:rsidR="00800AB3" w:rsidRDefault="00800AB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09383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advanced or metastatic ESCC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8133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5B398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791CE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D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  plus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5F88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Nivolumab (240mg Q2W), 5-FU (800mg/m2 Q4W), cisplatin (80mg/m2 Q4W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BA20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1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2FAD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8 (5.6-7.0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8AF5B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0.81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(98.5% CI, 0.64-1.04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EFA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3.2 (11.1-15.7)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6B3D6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4 (0.61-0.89)</w:t>
            </w:r>
          </w:p>
        </w:tc>
      </w:tr>
      <w:tr w:rsidR="00800AB3" w14:paraId="4F0495CC" w14:textId="77777777" w:rsidTr="00871928">
        <w:trPr>
          <w:trHeight w:val="940"/>
        </w:trPr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5883FB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BF2AD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299D0E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B037F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1D7B5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Placebo plus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 xml:space="preserve">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D19EA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lacebo (240mg Q2W), 5-FU (800mg/m2 Q4W), cisplatin (80mg/m2 Q4W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7F3B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D4E7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 (4.3-5.9)</w:t>
            </w: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7A0F6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701F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7 (9.4-11.9)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74343B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00AB3" w14:paraId="58DF5CE2" w14:textId="77777777" w:rsidTr="00871928">
        <w:trPr>
          <w:trHeight w:val="840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F38F31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uo 2021,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ESCORT-1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st ,</w:t>
            </w:r>
            <w:proofErr w:type="gramEnd"/>
          </w:p>
          <w:p w14:paraId="03C95413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CT03691090[21]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B0763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advanced or metastatic ESCC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73A6F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96328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DBD29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D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  plus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EC09D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Camrelizumab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(200mg, Q3W), paclitaxel (175mg/m2 Q3W), cisplatin (75mg/m2 Q3W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FE09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8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5F2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6.9 (5.8-7.4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6597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6 (0.46-0.68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31B1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5.3 (12.8-17.3)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212FD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70 (0.56-0.88)</w:t>
            </w:r>
          </w:p>
        </w:tc>
      </w:tr>
      <w:tr w:rsidR="00800AB3" w14:paraId="0FD0EAEB" w14:textId="77777777" w:rsidTr="00871928">
        <w:trPr>
          <w:trHeight w:val="660"/>
        </w:trPr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B364D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EE68A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F094F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4F8FC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60BADB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Placebo plus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 xml:space="preserve">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D3F32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lacebo (200mg, Q3W), paclitaxel (175mg/m2 Q3W), cisplatin (75mg/m2 Q3W),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E409F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98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1FD56" w14:textId="14120EFE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 (5.5-5.7)</w:t>
            </w: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0A375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8BA9D4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12.0 (11.0-13.3) 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FEFA30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00AB3" w14:paraId="01D2513D" w14:textId="77777777" w:rsidTr="00871928">
        <w:trPr>
          <w:trHeight w:val="840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0E6ED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Wang 2022,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JUPITER-06,</w:t>
            </w:r>
          </w:p>
          <w:p w14:paraId="5537FCB8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CT03829969[5]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70AE4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advanced or metastatic ESCC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9A3D2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E84B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5F04A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D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  plus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2D3B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Toripalimab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(240mg Q3W), paclitaxel (175mg/m2 Q3W),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cisplatin (75mg/m2 Q3W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4356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2A6B0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7 (5.6-7.0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16CCD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8 (0.46-0.74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DD8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0 (14.0-NE)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2AA1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8 (0.43-0.78)</w:t>
            </w:r>
          </w:p>
        </w:tc>
      </w:tr>
      <w:tr w:rsidR="00800AB3" w14:paraId="72E42167" w14:textId="77777777" w:rsidTr="00871928">
        <w:trPr>
          <w:trHeight w:val="1080"/>
        </w:trPr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3301A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95653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188E4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D6B66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DCFFD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Placebo plus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 xml:space="preserve">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115FF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lacebo  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240mg Q3W), paclitaxel (175mg/m2 Q3W),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cisplatin (75mg/m2 Q3W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59F7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257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A48608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5  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2-5.6)</w:t>
            </w: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6B1E8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3D252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0  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4-12.6)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860BE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00AB3" w14:paraId="51B38A40" w14:textId="77777777" w:rsidTr="00871928">
        <w:trPr>
          <w:trHeight w:val="1480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E25817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Lu 2022,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ORIENT-15,</w:t>
            </w:r>
          </w:p>
          <w:p w14:paraId="6A5A44F1" w14:textId="77777777" w:rsidR="00800AB3" w:rsidRDefault="00000000">
            <w:pPr>
              <w:widowControl/>
              <w:jc w:val="left"/>
            </w:pPr>
            <w:r>
              <w:rPr>
                <w:rFonts w:ascii="MetaProNormal-Regular" w:eastAsia="MetaProNormal-Regular" w:hAnsi="MetaProNormal-Regular" w:cs="MetaProNormal-Regular"/>
                <w:color w:val="000000"/>
                <w:kern w:val="0"/>
                <w:sz w:val="17"/>
                <w:szCs w:val="17"/>
                <w:lang w:bidi="ar"/>
              </w:rPr>
              <w:t>NCT03748134[23]</w:t>
            </w:r>
          </w:p>
          <w:p w14:paraId="2413C28B" w14:textId="77777777" w:rsidR="00800AB3" w:rsidRDefault="00800AB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251B250A" w14:textId="77777777" w:rsidR="00800AB3" w:rsidRDefault="00800AB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8C29B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advanced or metastatic ESCC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E833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C6C5B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D2AB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D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  plus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F4CF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Sintilimab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(200mg Q3W),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cisplatin (75mg/m2 Q3W) plus paclitaxel (175mg/m2 Q3W) or 5-FU (800mg/m2 Q3W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B1CB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7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97A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2 (7.0-9.6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CD5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56 (0.46-0.68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28336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6.7 (14.8-21.7)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9651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3 (0.51-0.78)</w:t>
            </w:r>
          </w:p>
        </w:tc>
      </w:tr>
      <w:tr w:rsidR="00800AB3" w14:paraId="1DE78AD2" w14:textId="77777777" w:rsidTr="00871928">
        <w:trPr>
          <w:trHeight w:val="1400"/>
        </w:trPr>
        <w:tc>
          <w:tcPr>
            <w:tcW w:w="5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CB9782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04365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66C8F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F6EF6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09202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Placebo plus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 xml:space="preserve">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E2ADF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lacebo (200mg Q3W),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cisplatin (75mg/m2 Q3W) plus paclitaxel (175mg/m2 Q3W) or 5-FU (800mg/m2 Q3W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F862E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B4C08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7  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5.5-6.8) </w:t>
            </w: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0A705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45C08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2.5  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1.0-14.5)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B8A5B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00AB3" w14:paraId="01CAB504" w14:textId="77777777" w:rsidTr="00871928">
        <w:trPr>
          <w:trHeight w:val="975"/>
        </w:trPr>
        <w:tc>
          <w:tcPr>
            <w:tcW w:w="5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6C551E3" w14:textId="77777777" w:rsidR="00800AB3" w:rsidRDefault="00800AB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</w:p>
          <w:p w14:paraId="6AE342C2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Yoon 2022,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br/>
              <w:t>RATIONALE-306,</w:t>
            </w:r>
          </w:p>
          <w:p w14:paraId="2B850FC1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NCT03783442[25]</w:t>
            </w:r>
          </w:p>
          <w:p w14:paraId="2ABA1B95" w14:textId="77777777" w:rsidR="00800AB3" w:rsidRDefault="00800AB3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C0ED02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advanced or metastatic ESCC</w:t>
            </w:r>
          </w:p>
        </w:tc>
        <w:tc>
          <w:tcPr>
            <w:tcW w:w="2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14350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III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028E1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D3141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D-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1  plus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 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6BA4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Tislelizumab (200mg Q3W),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 xml:space="preserve">platinum (Cisplatin 60–80 mg/m2 or oxaliplatin 130 mg/m2 Q3W) plus paclitaxel (175mg/m2 Q3W) or fluoropyrimidine (5-FU 750-800mg/m2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lastRenderedPageBreak/>
              <w:t>Q3W or capecitabine 1000 mg/m2 orally BID on Days 1–14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7B66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lastRenderedPageBreak/>
              <w:t>326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C59B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7.3 (6.9-8.3)</w:t>
            </w:r>
          </w:p>
        </w:tc>
        <w:tc>
          <w:tcPr>
            <w:tcW w:w="41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1CA512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2 (0.52-0.75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5949C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7.2 (15.8-20.1)</w:t>
            </w:r>
          </w:p>
        </w:tc>
        <w:tc>
          <w:tcPr>
            <w:tcW w:w="41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C52DBE5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0.66 (0.54-0.80)</w:t>
            </w:r>
          </w:p>
        </w:tc>
      </w:tr>
      <w:tr w:rsidR="00800AB3" w14:paraId="6331244A" w14:textId="77777777">
        <w:trPr>
          <w:trHeight w:val="1740"/>
        </w:trPr>
        <w:tc>
          <w:tcPr>
            <w:tcW w:w="59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8EFF3E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E2CE7D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2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18372D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34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0981CD" w14:textId="77777777" w:rsidR="00800AB3" w:rsidRDefault="00800AB3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C5939E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 xml:space="preserve">Placebo plus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 xml:space="preserve">chemotherapy 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group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BCD31D" w14:textId="77777777" w:rsidR="00800AB3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231F2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t>placebo (200mg Q3W),</w:t>
            </w:r>
            <w:r>
              <w:rPr>
                <w:rFonts w:ascii="Times New Roman Regular" w:eastAsia="Times New Roman Regular" w:hAnsi="Times New Roman Regular" w:cs="Times New Roman Regular"/>
                <w:color w:val="231F20"/>
                <w:kern w:val="0"/>
                <w:sz w:val="18"/>
                <w:szCs w:val="18"/>
                <w:lang w:bidi="ar"/>
              </w:rPr>
              <w:br/>
              <w:t>platinum (Cisplatin 60–80 mg/m2 or oxaliplatin 130 mg/m2 Q3W) plus paclitaxel (175mg/m2 Q3W) or fluoropyrimidine (5-FU 750-800mg/m2 Q3W or capecitabine 1000 mg/m2 orally BID on Days 1–1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7FBDAA6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323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FFE75A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5.6 (4.9-6.0)</w:t>
            </w: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5B2164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1CCDEC" w14:textId="77777777" w:rsidR="00800AB3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10.6 (9.3-12.1)</w:t>
            </w:r>
          </w:p>
        </w:tc>
        <w:tc>
          <w:tcPr>
            <w:tcW w:w="41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14B359" w14:textId="77777777" w:rsidR="00800AB3" w:rsidRDefault="00800AB3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</w:tr>
      <w:tr w:rsidR="00800AB3" w14:paraId="05B81DFA" w14:textId="77777777">
        <w:trPr>
          <w:trHeight w:val="28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053E" w14:textId="77777777" w:rsidR="00800AB3" w:rsidRDefault="00000000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Abbreviations: ESCC, esophageal squamous cell carcinoma; ITT, intention-to-treat; PD-1, programmed cell death-1 (PD-1) inhibitors;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, median overall survival;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PFS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 xml:space="preserve">, median progression-free survival; </w:t>
            </w: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mo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18"/>
                <w:szCs w:val="18"/>
                <w:lang w:bidi="ar"/>
              </w:rPr>
              <w:t>, months; HR, hazard ratio; CI, confidence interval.</w:t>
            </w:r>
          </w:p>
        </w:tc>
      </w:tr>
    </w:tbl>
    <w:p w14:paraId="0362BC71" w14:textId="77777777" w:rsidR="00800AB3" w:rsidRDefault="00800AB3"/>
    <w:sectPr w:rsidR="00800A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MetaProNormal-Regular">
    <w:altName w:val="苹方-简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3F8D84"/>
    <w:rsid w:val="573F8D84"/>
    <w:rsid w:val="5FFF17D2"/>
    <w:rsid w:val="7FE5985A"/>
    <w:rsid w:val="AFDF920D"/>
    <w:rsid w:val="BAEDBEE1"/>
    <w:rsid w:val="FE379D7D"/>
    <w:rsid w:val="FFEDADA8"/>
    <w:rsid w:val="00800AB3"/>
    <w:rsid w:val="00871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BF4E635"/>
  <w15:docId w15:val="{0F30607D-7792-FF4C-ADF2-6E006E6E5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1</Words>
  <Characters>2803</Characters>
  <Application>Microsoft Office Word</Application>
  <DocSecurity>0</DocSecurity>
  <Lines>23</Lines>
  <Paragraphs>6</Paragraphs>
  <ScaleCrop>false</ScaleCrop>
  <Company/>
  <LinksUpToDate>false</LinksUpToDate>
  <CharactersWithSpaces>3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泽玮</dc:creator>
  <cp:lastModifiedBy>office</cp:lastModifiedBy>
  <cp:revision>2</cp:revision>
  <dcterms:created xsi:type="dcterms:W3CDTF">2022-11-09T03:17:00Z</dcterms:created>
  <dcterms:modified xsi:type="dcterms:W3CDTF">2023-01-17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07B15F0C23AE8B8F56A7C66397C2A278</vt:lpwstr>
  </property>
</Properties>
</file>